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BF6" w:rsidRDefault="00140BF6" w:rsidP="00140BF6">
      <w:r w:rsidRPr="00705ADF">
        <w:t>Appendix</w:t>
      </w:r>
      <w:r>
        <w:t xml:space="preserve"> </w:t>
      </w:r>
      <w:r>
        <w:t xml:space="preserve"> </w:t>
      </w:r>
      <w:bookmarkStart w:id="0" w:name="_GoBack"/>
      <w:bookmarkEnd w:id="0"/>
      <w:r w:rsidRPr="00705ADF">
        <w:t>Measures of variables</w:t>
      </w:r>
    </w:p>
    <w:tbl>
      <w:tblPr>
        <w:tblW w:w="992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68"/>
        <w:gridCol w:w="5195"/>
        <w:gridCol w:w="1564"/>
      </w:tblGrid>
      <w:tr w:rsidR="00140BF6" w:rsidTr="00710BAD">
        <w:trPr>
          <w:trHeight w:val="144"/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0BF6" w:rsidRDefault="00140BF6" w:rsidP="00710BA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Constructs</w:t>
            </w:r>
          </w:p>
        </w:tc>
        <w:tc>
          <w:tcPr>
            <w:tcW w:w="5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Item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0BF6" w:rsidRDefault="00140BF6" w:rsidP="00710BA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Sources</w:t>
            </w:r>
          </w:p>
        </w:tc>
      </w:tr>
      <w:tr w:rsidR="00140BF6" w:rsidTr="00710BAD">
        <w:trPr>
          <w:trHeight w:val="289"/>
          <w:jc w:val="center"/>
        </w:trPr>
        <w:tc>
          <w:tcPr>
            <w:tcW w:w="31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0BF6" w:rsidRDefault="00140BF6" w:rsidP="00710BA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learning needs (LN)</w:t>
            </w:r>
          </w:p>
        </w:tc>
        <w:tc>
          <w:tcPr>
            <w:tcW w:w="51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LN1: Hoarding photos facilitates browsing and accessing them during my studies.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0BF6" w:rsidRDefault="00140BF6" w:rsidP="00710BA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Wu（2021）、Lu2023）</w:t>
            </w:r>
          </w:p>
        </w:tc>
      </w:tr>
      <w:tr w:rsidR="00140BF6" w:rsidTr="00710BAD">
        <w:trPr>
          <w:trHeight w:val="289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LN2: Hoarded photos allow me to extract information and knowledge to complete assignments and exams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289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LN3: I take photos and save all content that I believe will be useful in the future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144"/>
          <w:jc w:val="center"/>
        </w:trPr>
        <w:tc>
          <w:tcPr>
            <w:tcW w:w="3168" w:type="dxa"/>
            <w:vMerge w:val="restart"/>
            <w:shd w:val="clear" w:color="auto" w:fill="auto"/>
            <w:vAlign w:val="center"/>
          </w:tcPr>
          <w:p w:rsidR="00140BF6" w:rsidRDefault="00140BF6" w:rsidP="00710BA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emotional needs (EN)</w:t>
            </w: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EN1: Viewing old photos relaxes and comforts me.</w:t>
            </w:r>
          </w:p>
        </w:tc>
        <w:tc>
          <w:tcPr>
            <w:tcW w:w="1564" w:type="dxa"/>
            <w:vMerge w:val="restart"/>
            <w:shd w:val="clear" w:color="auto" w:fill="auto"/>
            <w:vAlign w:val="center"/>
          </w:tcPr>
          <w:p w:rsidR="00140BF6" w:rsidRDefault="00140BF6" w:rsidP="00710BA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Bozacı（2020）、Wu（2021）</w:t>
            </w:r>
          </w:p>
        </w:tc>
      </w:tr>
      <w:tr w:rsidR="00140BF6" w:rsidTr="00710BAD">
        <w:trPr>
          <w:trHeight w:val="144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EN2: Looking at past photos can reduce my stress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289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EN3: When I encounter something interesting, I habitually take a photo of it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144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EN4: Photos can share happiness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144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EN5: Taking new photos makes me very happy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433"/>
          <w:jc w:val="center"/>
        </w:trPr>
        <w:tc>
          <w:tcPr>
            <w:tcW w:w="3168" w:type="dxa"/>
            <w:vMerge w:val="restart"/>
            <w:shd w:val="clear" w:color="auto" w:fill="auto"/>
            <w:vAlign w:val="center"/>
          </w:tcPr>
          <w:p w:rsidR="00140BF6" w:rsidRDefault="00140BF6" w:rsidP="00710BA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information overload(IO)</w:t>
            </w: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IO1: There is so much information online that I don't have time to read it carefully, so when I see useful information, I save it by taking a screenshot.</w:t>
            </w:r>
          </w:p>
        </w:tc>
        <w:tc>
          <w:tcPr>
            <w:tcW w:w="1564" w:type="dxa"/>
            <w:vMerge w:val="restart"/>
            <w:shd w:val="clear" w:color="auto" w:fill="auto"/>
            <w:vAlign w:val="center"/>
          </w:tcPr>
          <w:p w:rsidR="00140BF6" w:rsidRDefault="00140BF6" w:rsidP="00710BA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Zeinab et al. （2023）、Sun（2023）</w:t>
            </w:r>
          </w:p>
        </w:tc>
      </w:tr>
      <w:tr w:rsidR="00140BF6" w:rsidTr="00710BAD">
        <w:trPr>
          <w:trHeight w:val="289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IO2: When a platform recommends content that interests me, I save it by taking a screenshot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433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IO3: Information online updates too quickly, and for some hard-to-obtain, time-sensitive content, I save it by taking a photo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289"/>
          <w:jc w:val="center"/>
        </w:trPr>
        <w:tc>
          <w:tcPr>
            <w:tcW w:w="3168" w:type="dxa"/>
            <w:vMerge w:val="restart"/>
            <w:shd w:val="clear" w:color="auto" w:fill="auto"/>
            <w:vAlign w:val="center"/>
          </w:tcPr>
          <w:p w:rsidR="00140BF6" w:rsidRDefault="00140BF6" w:rsidP="00710BA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interpersonal influence(II)</w:t>
            </w: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II1: When my classmates take photos, I also take photos, regardless of their usefulness.</w:t>
            </w:r>
          </w:p>
        </w:tc>
        <w:tc>
          <w:tcPr>
            <w:tcW w:w="1564" w:type="dxa"/>
            <w:vMerge w:val="restart"/>
            <w:shd w:val="clear" w:color="auto" w:fill="auto"/>
            <w:vAlign w:val="center"/>
          </w:tcPr>
          <w:p w:rsidR="00140BF6" w:rsidRDefault="00140BF6" w:rsidP="00710BA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Lu（2023）、Wang（2023）、Liu（2023）、Agarwal（2024）</w:t>
            </w:r>
          </w:p>
        </w:tc>
      </w:tr>
      <w:tr w:rsidR="00140BF6" w:rsidTr="00710BAD">
        <w:trPr>
          <w:trHeight w:val="289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II2: I save useful (interesting) photos shared by my classmates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433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II3: When I encounter something that my classmates would be interested in, I take a photo and send it to them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289"/>
          <w:jc w:val="center"/>
        </w:trPr>
        <w:tc>
          <w:tcPr>
            <w:tcW w:w="3168" w:type="dxa"/>
            <w:vMerge w:val="restart"/>
            <w:shd w:val="clear" w:color="auto" w:fill="auto"/>
            <w:vAlign w:val="center"/>
          </w:tcPr>
          <w:p w:rsidR="00140BF6" w:rsidRDefault="00140BF6" w:rsidP="00710BA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 technological progress(TP)</w:t>
            </w: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TP1: With technological advancements, the cost of photo storage is low.</w:t>
            </w:r>
          </w:p>
        </w:tc>
        <w:tc>
          <w:tcPr>
            <w:tcW w:w="1564" w:type="dxa"/>
            <w:vMerge w:val="restart"/>
            <w:shd w:val="clear" w:color="auto" w:fill="auto"/>
            <w:vAlign w:val="center"/>
          </w:tcPr>
          <w:p w:rsidR="00140BF6" w:rsidRDefault="00140BF6" w:rsidP="00710BA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Lu（2023）、Sun（2023）、Agarwal et al.（2024）</w:t>
            </w:r>
          </w:p>
        </w:tc>
      </w:tr>
      <w:tr w:rsidR="00140BF6" w:rsidTr="00710BAD">
        <w:trPr>
          <w:trHeight w:val="289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TP2: If there is enough storage space, I generally do not delete the photos I save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289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TP3: Photos can be taken, accessed, and retrieved at any time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289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TP4: Saving photos is simple, and I can upload, forward, share, and transfer photos in batches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144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TP5: I can save pictures across platforms and software.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289"/>
          <w:jc w:val="center"/>
        </w:trPr>
        <w:tc>
          <w:tcPr>
            <w:tcW w:w="3168" w:type="dxa"/>
            <w:vMerge w:val="restart"/>
            <w:shd w:val="clear" w:color="auto" w:fill="auto"/>
            <w:vAlign w:val="center"/>
          </w:tcPr>
          <w:p w:rsidR="00140BF6" w:rsidRDefault="00140BF6" w:rsidP="00710BA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emotional attachment(EA)</w:t>
            </w: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EA1: My emotional attachment to photos is like my emotional attachment to certain people.</w:t>
            </w:r>
          </w:p>
        </w:tc>
        <w:tc>
          <w:tcPr>
            <w:tcW w:w="1564" w:type="dxa"/>
            <w:vMerge w:val="restart"/>
            <w:shd w:val="clear" w:color="auto" w:fill="auto"/>
            <w:vAlign w:val="center"/>
          </w:tcPr>
          <w:p w:rsidR="00140BF6" w:rsidRDefault="00140BF6" w:rsidP="00710BA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Neave  et al.（2019）、Lu（2023）</w:t>
            </w:r>
          </w:p>
        </w:tc>
      </w:tr>
      <w:tr w:rsidR="00140BF6" w:rsidTr="00710BAD">
        <w:trPr>
          <w:trHeight w:val="289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EA2: Photos are precious memories, and I am reluctant to delete them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289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EA3: If a photo is accidentally deleted, I would be very upset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144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EA4: Photos provide me with emotional comfort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289"/>
          <w:jc w:val="center"/>
        </w:trPr>
        <w:tc>
          <w:tcPr>
            <w:tcW w:w="3168" w:type="dxa"/>
            <w:vMerge w:val="restart"/>
            <w:shd w:val="clear" w:color="auto" w:fill="auto"/>
            <w:vAlign w:val="center"/>
          </w:tcPr>
          <w:p w:rsidR="00140BF6" w:rsidRDefault="00140BF6" w:rsidP="00710BA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fear of missing out (FoMO)</w:t>
            </w: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FoMO1: If I don't save important photos, I feel like I'm missing out on important content.</w:t>
            </w:r>
          </w:p>
        </w:tc>
        <w:tc>
          <w:tcPr>
            <w:tcW w:w="1564" w:type="dxa"/>
            <w:vMerge w:val="restart"/>
            <w:shd w:val="clear" w:color="auto" w:fill="auto"/>
            <w:vAlign w:val="center"/>
          </w:tcPr>
          <w:p w:rsidR="00140BF6" w:rsidRDefault="00140BF6" w:rsidP="00710BA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Neave  et al.（2019）、Lu（2023）</w:t>
            </w:r>
          </w:p>
        </w:tc>
      </w:tr>
      <w:tr w:rsidR="00140BF6" w:rsidTr="00710BAD">
        <w:trPr>
          <w:trHeight w:val="289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FoMO2: To not miss out on important study content, I take photos of everything and save them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289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FoMO3: I'm afraid I won't be able to find certain content later, so I take photos or screenshots to save it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289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FoMO4: If I don't save an important photo, I feel anxious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144"/>
          <w:jc w:val="center"/>
        </w:trPr>
        <w:tc>
          <w:tcPr>
            <w:tcW w:w="3168" w:type="dxa"/>
            <w:vMerge w:val="restart"/>
            <w:shd w:val="clear" w:color="auto" w:fill="auto"/>
            <w:vAlign w:val="center"/>
          </w:tcPr>
          <w:p w:rsidR="00140BF6" w:rsidRDefault="00140BF6" w:rsidP="00710BA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digital photo hoarding behavior(DPHB)</w:t>
            </w: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DPHB1: I may not look at many photos, but I also don't want to delete them.</w:t>
            </w:r>
          </w:p>
        </w:tc>
        <w:tc>
          <w:tcPr>
            <w:tcW w:w="1564" w:type="dxa"/>
            <w:vMerge w:val="restart"/>
            <w:shd w:val="clear" w:color="auto" w:fill="auto"/>
            <w:vAlign w:val="center"/>
          </w:tcPr>
          <w:p w:rsidR="00140BF6" w:rsidRDefault="00140BF6" w:rsidP="00710BA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Neave et al.（2019）、Jia（2022）</w:t>
            </w:r>
          </w:p>
        </w:tc>
      </w:tr>
      <w:tr w:rsidR="00140BF6" w:rsidTr="00710BAD">
        <w:trPr>
          <w:trHeight w:val="433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DPHB2: Sometimes when I want to find a certain photo, it's hard to find because I have too many photos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144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DPHB3: Deleting photos stresses me out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289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DPHB4: Deleting certain photos feels like losing a part of me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289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DPHB5: When deleting photos, I'm very indecisive about which ones to delete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  <w:tr w:rsidR="00140BF6" w:rsidTr="00710BAD">
        <w:trPr>
          <w:trHeight w:val="144"/>
          <w:jc w:val="center"/>
        </w:trPr>
        <w:tc>
          <w:tcPr>
            <w:tcW w:w="3168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5195" w:type="dxa"/>
            <w:shd w:val="clear" w:color="auto" w:fill="auto"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DPHB6: Deleting photos takes up a lot of my time.</w:t>
            </w:r>
          </w:p>
        </w:tc>
        <w:tc>
          <w:tcPr>
            <w:tcW w:w="1564" w:type="dxa"/>
            <w:vMerge/>
            <w:vAlign w:val="center"/>
          </w:tcPr>
          <w:p w:rsidR="00140BF6" w:rsidRDefault="00140BF6" w:rsidP="00710BAD">
            <w:pPr>
              <w:jc w:val="left"/>
              <w:rPr>
                <w:rFonts w:eastAsia="等线"/>
                <w:color w:val="000000"/>
                <w:szCs w:val="21"/>
              </w:rPr>
            </w:pPr>
          </w:p>
        </w:tc>
      </w:tr>
    </w:tbl>
    <w:p w:rsidR="00587E33" w:rsidRPr="00140BF6" w:rsidRDefault="00587E33"/>
    <w:sectPr w:rsidR="00587E33" w:rsidRPr="00140B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BF6"/>
    <w:rsid w:val="00140BF6"/>
    <w:rsid w:val="0058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5CDB2"/>
  <w15:chartTrackingRefBased/>
  <w15:docId w15:val="{60F54A56-446C-429C-9BC8-0E79932B6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1</Words>
  <Characters>2688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5-04-07T08:15:00Z</dcterms:created>
  <dcterms:modified xsi:type="dcterms:W3CDTF">2025-04-07T08:16:00Z</dcterms:modified>
</cp:coreProperties>
</file>